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7961F" w14:textId="68F2D2AF" w:rsidR="00550097" w:rsidRPr="006552A3" w:rsidRDefault="00550097" w:rsidP="00550097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6552A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Pr="006552A3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6552A3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6552A3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6552A3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6552A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="00457612" w:rsidRPr="00457612">
        <w:rPr>
          <w:rFonts w:ascii="Times New Roman" w:hAnsi="Times New Roman" w:cs="Times New Roman"/>
          <w:b/>
          <w:bCs/>
          <w:i w:val="0"/>
          <w:iCs w:val="0"/>
          <w:color w:val="auto"/>
        </w:rPr>
        <w:t>Risk of bias assessment and applicability concerns</w:t>
      </w:r>
    </w:p>
    <w:tbl>
      <w:tblPr>
        <w:tblW w:w="8645" w:type="dxa"/>
        <w:tblInd w:w="625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50"/>
        <w:gridCol w:w="900"/>
        <w:gridCol w:w="900"/>
        <w:gridCol w:w="900"/>
        <w:gridCol w:w="900"/>
        <w:gridCol w:w="900"/>
        <w:gridCol w:w="900"/>
        <w:gridCol w:w="995"/>
      </w:tblGrid>
      <w:tr w:rsidR="00550097" w:rsidRPr="00793F32" w14:paraId="3C58ED98" w14:textId="77777777" w:rsidTr="00DE50EA">
        <w:trPr>
          <w:trHeight w:val="147"/>
        </w:trPr>
        <w:tc>
          <w:tcPr>
            <w:tcW w:w="22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4376DB15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14:paraId="41BF9AD5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  <w:p w14:paraId="6EA3ADED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  <w:p w14:paraId="1854410E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Study Reference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7350758C" w14:textId="77777777" w:rsidR="00550097" w:rsidRPr="00793F32" w:rsidRDefault="00550097" w:rsidP="00DE50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RISK OF BIAS</w:t>
            </w:r>
          </w:p>
        </w:tc>
        <w:tc>
          <w:tcPr>
            <w:tcW w:w="279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70BA764A" w14:textId="77777777" w:rsidR="00550097" w:rsidRPr="00793F32" w:rsidRDefault="00550097" w:rsidP="00DE50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PPLICABILITY CONCERNS</w:t>
            </w:r>
          </w:p>
        </w:tc>
      </w:tr>
      <w:tr w:rsidR="00550097" w:rsidRPr="00793F32" w14:paraId="273F1ADF" w14:textId="77777777" w:rsidTr="00DE50EA">
        <w:trPr>
          <w:trHeight w:val="413"/>
        </w:trPr>
        <w:tc>
          <w:tcPr>
            <w:tcW w:w="22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3A9FABAC" w14:textId="77777777" w:rsidR="00550097" w:rsidRPr="00793F32" w:rsidRDefault="00550097" w:rsidP="00DE50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1A89BBF4" w14:textId="77777777" w:rsidR="00550097" w:rsidRPr="00793F32" w:rsidRDefault="00550097" w:rsidP="00DE50EA">
            <w:pPr>
              <w:spacing w:after="12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Patient Selec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30FC4AA5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ndex Tes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59C86EF6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Reference Standar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7955B718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Flow And Timing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685E0ADA" w14:textId="77777777" w:rsidR="00550097" w:rsidRPr="00793F32" w:rsidRDefault="00550097" w:rsidP="00DE50EA">
            <w:pPr>
              <w:spacing w:after="12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Patient Selection</w:t>
            </w:r>
          </w:p>
          <w:p w14:paraId="7AD34634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16392025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ndex Test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2892EA9C" w14:textId="77777777" w:rsidR="00550097" w:rsidRPr="00793F32" w:rsidRDefault="00550097" w:rsidP="00DE50E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Reference Standard</w:t>
            </w:r>
          </w:p>
        </w:tc>
      </w:tr>
      <w:tr w:rsidR="00550097" w:rsidRPr="00793F32" w14:paraId="264C072F" w14:textId="77777777" w:rsidTr="00DE50EA">
        <w:trPr>
          <w:trHeight w:val="278"/>
        </w:trPr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3AF69954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sz w:val="16"/>
                <w:szCs w:val="16"/>
              </w:rPr>
              <w:t>Preibsch et al., 2016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  <w:vertAlign w:val="superscript"/>
              </w:rPr>
              <w:t xml:space="preserve"> 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QcmVpYnNjaDwvQXV0aG9yPjxZZWFyPjIwMTY8L1llYXI+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QcmVpYnNjaDwvQXV0aG9yPjxZZWFyPjIwMTY8L1llYXI+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4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21650DD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3CD0171E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1613ADF9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0C05D54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56D45BB0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2BCE46AE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</w:tcPr>
          <w:p w14:paraId="237A4F97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0534EFCE" w14:textId="77777777" w:rsidTr="00DE50EA">
        <w:trPr>
          <w:trHeight w:val="278"/>
        </w:trPr>
        <w:tc>
          <w:tcPr>
            <w:tcW w:w="2250" w:type="dxa"/>
            <w:shd w:val="clear" w:color="auto" w:fill="auto"/>
          </w:tcPr>
          <w:p w14:paraId="4DBC59CF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sz w:val="16"/>
                <w:szCs w:val="16"/>
              </w:rPr>
              <w:t xml:space="preserve">Chen et al., 2015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Chen&lt;/Author&gt;&lt;Year&gt;2015&lt;/Year&gt;&lt;RecNum&gt;277&lt;/RecNum&gt;&lt;DisplayText&gt;[36]&lt;/DisplayText&gt;&lt;record&gt;&lt;rec-number&gt;277&lt;/rec-number&gt;&lt;foreign-keys&gt;&lt;key app="EN" db-id="zrw2vsaxnssrx6e9e9svaes9xxrs5tr5de55" timestamp="1701725676"&gt;277&lt;/key&gt;&lt;/foreign-keys&gt;&lt;ref-type name="Journal Article"&gt;17&lt;/ref-type&gt;&lt;contributors&gt;&lt;authors&gt;&lt;author&gt;Chen, J. H.&lt;/author&gt;&lt;author&gt;Yu, H. J.&lt;/author&gt;&lt;author&gt;Hsu, C.&lt;/author&gt;&lt;author&gt;Mehta, R. S.&lt;/author&gt;&lt;author&gt;Carpenter, P. M.&lt;/author&gt;&lt;author&gt;Su, M. Y.&lt;/author&gt;&lt;/authors&gt;&lt;/contributors&gt;&lt;auth-address&gt;Center for Functional Onco-Imaging, Department of Radiological Sciences, University of California, Irvine, Irvine, CA, USA; Department of Radiology, E-Da Hospital and I-Shou University, Kaohsiung, Taiwan. Electronic address: jeonhc@uci.edu.&amp;#xD;Center for Functional Onco-Imaging, Department of Radiological Sciences, University of California, Irvine, Irvine, CA, USA.&amp;#xD;Department of Medicine, University of California, Irvine, Irvine, CA, USA.&amp;#xD;Department of Pathology, University of California, Irvine, Irvine, CA, USA.&lt;/auth-address&gt;&lt;titles&gt;&lt;title&gt;Background Parenchymal Enhancement of the Contralateral Normal Breast: Association with Tumor Response in Breast Cancer Patients Receiving Neoadjuvant Chemotherapy&lt;/title&gt;&lt;secondary-title&gt;Transl Oncol&lt;/secondary-title&gt;&lt;/titles&gt;&lt;periodical&gt;&lt;full-title&gt;Transl Oncol&lt;/full-title&gt;&lt;/periodical&gt;&lt;pages&gt;204-9&lt;/pages&gt;&lt;volume&gt;8&lt;/volume&gt;&lt;number&gt;3&lt;/number&gt;&lt;edition&gt;2015/06/10&lt;/edition&gt;&lt;dates&gt;&lt;year&gt;2015&lt;/year&gt;&lt;pub-dates&gt;&lt;date&gt;Jun&lt;/date&gt;&lt;/pub-dates&gt;&lt;/dates&gt;&lt;isbn&gt;1936-5233 (Print)&amp;#xD;1936-5233 (Electronic)&amp;#xD;1936-5233 (Linking)&lt;/isbn&gt;&lt;accession-num&gt;26055178&lt;/accession-num&gt;&lt;urls&gt;&lt;related-urls&gt;&lt;url&gt;https://www.ncbi.nlm.nih.gov/pubmed/26055178&lt;/url&gt;&lt;/related-urls&gt;&lt;/urls&gt;&lt;custom2&gt;PMC4487259&lt;/custom2&gt;&lt;electronic-resource-num&gt;10.1016/j.tranon.2015.04.001&lt;/electronic-resource-num&gt;&lt;/record&gt;&lt;/Cite&gt;&lt;/EndNote&gt;</w:instrTex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36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4DCE3BD5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BDA27DA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7B37CF5A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271AA4F6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00" w:type="dxa"/>
            <w:shd w:val="clear" w:color="auto" w:fill="auto"/>
          </w:tcPr>
          <w:p w14:paraId="44372F2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419F24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4271076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5A332094" w14:textId="77777777" w:rsidTr="00DE50EA">
        <w:trPr>
          <w:trHeight w:val="206"/>
        </w:trPr>
        <w:tc>
          <w:tcPr>
            <w:tcW w:w="2250" w:type="dxa"/>
            <w:shd w:val="clear" w:color="auto" w:fill="auto"/>
          </w:tcPr>
          <w:p w14:paraId="5AE063F6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sz w:val="16"/>
                <w:szCs w:val="16"/>
              </w:rPr>
              <w:t xml:space="preserve">You et al., 2018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4PC9ZZWFyPjxSZWNO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4PC9ZZWFyPjxSZWNO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5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6D67C20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408CB6A8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1481296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4FDF03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4CF635C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C7A7A4D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21B28F60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6233B127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7675AB46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sz w:val="16"/>
                <w:szCs w:val="16"/>
              </w:rPr>
              <w:t xml:space="preserve">La Forgia et al., 2021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YSBGb3JnaWE8L0F1dGhvcj48WWVhcj4yMDIxPC9ZZWFy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YSBGb3JnaWE8L0F1dGhvcj48WWVhcj4yMDIxPC9ZZWFy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28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1B3890A5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6411D94A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1BC9D370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28C12437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497121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029EF55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27361E4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63FB5954" w14:textId="77777777" w:rsidTr="00DE50EA">
        <w:trPr>
          <w:trHeight w:val="314"/>
        </w:trPr>
        <w:tc>
          <w:tcPr>
            <w:tcW w:w="2250" w:type="dxa"/>
            <w:shd w:val="clear" w:color="auto" w:fill="auto"/>
          </w:tcPr>
          <w:p w14:paraId="74201A94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sz w:val="16"/>
                <w:szCs w:val="16"/>
              </w:rPr>
              <w:t xml:space="preserve">Seon Jeong Oh et al., 2018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Seon Jeong Oh&lt;/Author&gt;&lt;Year&gt;2018&lt;/Year&gt;&lt;RecNum&gt;276&lt;/RecNum&gt;&lt;DisplayText&gt;[56]&lt;/DisplayText&gt;&lt;record&gt;&lt;rec-number&gt;276&lt;/rec-number&gt;&lt;foreign-keys&gt;&lt;key app="EN" db-id="zrw2vsaxnssrx6e9e9svaes9xxrs5tr5de55" timestamp="1701724554"&gt;276&lt;/key&gt;&lt;key app="ENWeb" db-id=""&gt;0&lt;/key&gt;&lt;/foreign-keys&gt;&lt;ref-type name="Journal Article"&gt;17&lt;/ref-type&gt;&lt;contributors&gt;&lt;authors&gt;&lt;author&gt;Seon Jeong Oh, &lt;/author&gt;&lt;author&gt;Eun Young Chae,&lt;/author&gt;&lt;author&gt; Joo Hee Cha, &lt;/author&gt;&lt;author&gt;Hee Jung Shin,&lt;/author&gt;&lt;author&gt; Woo Jung Choi, &lt;/author&gt;&lt;author&gt;Hak Hee Kim.&lt;/author&gt;&lt;/authors&gt;&lt;/contributors&gt;&lt;titles&gt;&lt;title&gt;Relationship between background parenchymal enhancement on breast MRI and pathological tumor response in breast cancer patients receiving neoadjuvant chemotherapy&lt;/title&gt;&lt;/titles&gt;&lt;dates&gt;&lt;year&gt;2018&lt;/year&gt;&lt;/dates&gt;&lt;urls&gt;&lt;/urls&gt;&lt;/record&gt;&lt;/Cite&gt;&lt;/EndNote&gt;</w:instrTex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6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0EA891C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3EE775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1E65D100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430FB90D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4D3B0F9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6DD14AC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112F707E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64C73455" w14:textId="77777777" w:rsidTr="00DE50EA">
        <w:trPr>
          <w:trHeight w:val="161"/>
        </w:trPr>
        <w:tc>
          <w:tcPr>
            <w:tcW w:w="2250" w:type="dxa"/>
            <w:shd w:val="clear" w:color="auto" w:fill="auto"/>
          </w:tcPr>
          <w:p w14:paraId="3C9ED743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Dong et al., 2018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Eb25nPC9BdXRob3I+PFllYXI+MjAxODwvWWVhcj48UmVj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Eb25nPC9BdXRob3I+PFllYXI+MjAxODwvWWVhcj48UmVj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32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34B506D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FD38C32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1B60ED8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0641C2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6B99F4E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0C54A30D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25FFE37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7CF9F278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492F9FBB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You et al., 2017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3PC9ZZWFyPjxSZWNO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3PC9ZZWFyPjxSZWNO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0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430FB6A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4CDE1554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7EE5255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37D71F34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52D4CD34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48D1306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1C3A2068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4C462CAB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1BD7EABE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sz w:val="16"/>
                <w:szCs w:val="16"/>
              </w:rPr>
              <w:t xml:space="preserve">Arasu et al., 2020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BcmFzdTwvQXV0aG9yPjxZZWFyPjIwMjA8L1llYXI+PFJl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BcmFzdTwvQXV0aG9yPjxZZWFyPjIwMjA8L1llYXI+PFJl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1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45554C52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45DC2B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4C032FD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314FD4E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5EA679ED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33A07029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2CFBA06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13A6F0CD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3B2C895E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Xin Huang et al., 2023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Xin Huang&lt;/Author&gt;&lt;Year&gt;2023&lt;/Year&gt;&lt;RecNum&gt;287&lt;/RecNum&gt;&lt;DisplayText&gt;[57]&lt;/DisplayText&gt;&lt;record&gt;&lt;rec-number&gt;287&lt;/rec-number&gt;&lt;foreign-keys&gt;&lt;key app="EN" db-id="zrw2vsaxnssrx6e9e9svaes9xxrs5tr5de55" timestamp="1702238509"&gt;287&lt;/key&gt;&lt;/foreign-keys&gt;&lt;ref-type name="Journal Article"&gt;17&lt;/ref-type&gt;&lt;contributors&gt;&lt;authors&gt;&lt;author&gt;Xin Huang,&lt;/author&gt;&lt;author&gt;Zhihe Zhao,&lt;/author&gt;&lt;author&gt;Rui Dong,&lt;/author&gt;&lt;author&gt;Xiaomei Huang,&lt;/author&gt;&lt;author&gt;Siyao Du,&lt;/author&gt;&lt;author&gt;Yi Dai,&lt;/author&gt;&lt;author&gt;Chunling Liu,&lt;/author&gt;&lt;author&gt;Changhong Liang,&lt;/author&gt;&lt;author&gt;Chu Han,&lt;/author&gt;&lt;author&gt;Lina Zhang,&lt;/author&gt;&lt;author&gt;Zaiyi Liu,&lt;/author&gt;&lt;author&gt;Zhenwei Shi.&lt;/author&gt;&lt;/authors&gt;&lt;/contributors&gt;&lt;titles&gt;&lt;title&gt;Automated Quantification of Background Parenchymal Enhancement in Longitudinal Dynamic Contrast-Enhanced MRI for Predicting Neo-adjuvant Chemotherapy Response in Breast Cancer&lt;/title&gt;&lt;/titles&gt;&lt;dates&gt;&lt;year&gt;2023&lt;/year&gt;&lt;/dates&gt;&lt;urls&gt;&lt;/urls&gt;&lt;/record&gt;&lt;/Cite&gt;&lt;/EndNote&gt;</w:instrTex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7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369EAE8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009AEAB5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522ADDE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51907B1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2ECF8DF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6B86A17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26EE00F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064636AC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06709462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guyen et al., 2020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OZ3V5ZW48L0F1dGhvcj48WWVhcj4yMDIwPC9ZZWFyPjxS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OZ3V5ZW48L0F1dGhvcj48WWVhcj4yMDIwPC9ZZWFyPjxS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8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27F9380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EE69EB6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0637AD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536D6CD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27F4636C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6596E360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689DBC1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2307A696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4EAC1650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R. Rella et al., 2020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R. Rella&lt;/Author&gt;&lt;Year&gt;2020&lt;/Year&gt;&lt;RecNum&gt;293&lt;/RecNum&gt;&lt;DisplayText&gt;[59]&lt;/DisplayText&gt;&lt;record&gt;&lt;rec-number&gt;293&lt;/rec-number&gt;&lt;foreign-keys&gt;&lt;key app="EN" db-id="zrw2vsaxnssrx6e9e9svaes9xxrs5tr5de55" timestamp="1705532090"&gt;293&lt;/key&gt;&lt;/foreign-keys&gt;&lt;ref-type name="Journal Article"&gt;17&lt;/ref-type&gt;&lt;contributors&gt;&lt;authors&gt;&lt;author&gt;R. Rella,&lt;/author&gt;&lt;author&gt;E. Bufi,&lt;/author&gt;&lt;author&gt;P. Belli,&lt;/author&gt;&lt;author&gt;F. Petta,&lt;/author&gt;&lt;author&gt;T. Serra,&lt;/author&gt;&lt;author&gt;V. Masiello,&lt;/author&gt;&lt;author&gt;A.R. Scrofani,&lt;/author&gt;&lt;author&gt;R. Barone,&lt;/author&gt;&lt;author&gt;A. Orlandi,&lt;/author&gt;&lt;author&gt;V. Valentini,&lt;/author&gt;&lt;author&gt;R. Manfredi.&lt;/author&gt;&lt;/authors&gt;&lt;/contributors&gt;&lt;titles&gt;&lt;title&gt;Association between background parenchymal enhancement and tumor response in patients with breast cancer receiving neoadjuvant chemotherapy&lt;/title&gt;&lt;/titles&gt;&lt;dates&gt;&lt;year&gt;2020&lt;/year&gt;&lt;/dates&gt;&lt;urls&gt;&lt;/urls&gt;&lt;/record&gt;&lt;/Cite&gt;&lt;/EndNote&gt;</w:instrTex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9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3AE0CCE3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5D20E16D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5174FEF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065566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1AB10BC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51EBBE0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571A3247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58E8F046" w14:textId="77777777" w:rsidTr="00DE50EA">
        <w:trPr>
          <w:trHeight w:val="342"/>
        </w:trPr>
        <w:tc>
          <w:tcPr>
            <w:tcW w:w="2250" w:type="dxa"/>
            <w:shd w:val="clear" w:color="auto" w:fill="auto"/>
          </w:tcPr>
          <w:p w14:paraId="778E8555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i et al., 2020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aTwvQXV0aG9yPjxZZWFyPjIwMjA8L1llYXI+PFJlY051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aTwvQXV0aG9yPjxZZWFyPjIwMjA8L1llYXI+PFJlY051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60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319DFA9A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14A3AF0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667D70A9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557DF2E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4719D51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45114E24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43EF930B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  <w:tr w:rsidR="00550097" w:rsidRPr="00793F32" w14:paraId="448FA642" w14:textId="77777777" w:rsidTr="00DE50EA">
        <w:trPr>
          <w:trHeight w:val="224"/>
        </w:trPr>
        <w:tc>
          <w:tcPr>
            <w:tcW w:w="2250" w:type="dxa"/>
            <w:shd w:val="clear" w:color="auto" w:fill="auto"/>
          </w:tcPr>
          <w:p w14:paraId="7B56A11E" w14:textId="77777777" w:rsidR="00550097" w:rsidRPr="006230EA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230E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Onishi et al., 2021 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PbmlzaGk8L0F1dGhvcj48WWVhcj4yMDIxPC9ZZWFyPjxS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PbmlzaGk8L0F1dGhvcj48WWVhcj4yMDIxPC9ZZWFyPjxS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3]</w:t>
            </w:r>
            <w:r w:rsidRPr="006230EA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456FE71F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71026767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0445BDC7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028E2961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00" w:type="dxa"/>
            <w:shd w:val="clear" w:color="auto" w:fill="auto"/>
          </w:tcPr>
          <w:p w14:paraId="22D6168D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0" w:type="dxa"/>
            <w:shd w:val="clear" w:color="auto" w:fill="auto"/>
          </w:tcPr>
          <w:p w14:paraId="0A2BEE6E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95" w:type="dxa"/>
            <w:shd w:val="clear" w:color="auto" w:fill="auto"/>
          </w:tcPr>
          <w:p w14:paraId="526695DA" w14:textId="77777777" w:rsidR="00550097" w:rsidRPr="00793F32" w:rsidRDefault="00550097" w:rsidP="00DE50E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93F32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</w:tc>
      </w:tr>
    </w:tbl>
    <w:p w14:paraId="54131A72" w14:textId="77777777" w:rsidR="00457612" w:rsidRDefault="00457612"/>
    <w:p w14:paraId="60A6F988" w14:textId="31B6FCF5" w:rsidR="002F3ED3" w:rsidRPr="00457612" w:rsidRDefault="00457612" w:rsidP="00457612">
      <w:pPr>
        <w:rPr>
          <w:rFonts w:ascii="Times New Roman" w:hAnsi="Times New Roman" w:cs="Times New Roman"/>
          <w:sz w:val="18"/>
          <w:szCs w:val="18"/>
        </w:rPr>
      </w:pPr>
      <w:r w:rsidRPr="00457612">
        <w:rPr>
          <w:rFonts w:ascii="Times New Roman" w:hAnsi="Times New Roman" w:cs="Times New Roman"/>
          <w:sz w:val="18"/>
          <w:szCs w:val="18"/>
        </w:rPr>
        <w:t>The overall risk of bias assessment and applicability concerns for the selected studies derived using the revised Quality Assessment of Diagnostic Accuracy Studies (QUADAS-2) tool.</w:t>
      </w:r>
    </w:p>
    <w:sectPr w:rsidR="002F3ED3" w:rsidRPr="00457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97"/>
    <w:rsid w:val="000F7DD1"/>
    <w:rsid w:val="002F3ED3"/>
    <w:rsid w:val="00340DAE"/>
    <w:rsid w:val="00457612"/>
    <w:rsid w:val="00550097"/>
    <w:rsid w:val="005A74A0"/>
    <w:rsid w:val="007070B0"/>
    <w:rsid w:val="0071448F"/>
    <w:rsid w:val="009B4C3C"/>
    <w:rsid w:val="00B53923"/>
    <w:rsid w:val="00D865D6"/>
    <w:rsid w:val="00E2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2A48"/>
  <w15:chartTrackingRefBased/>
  <w15:docId w15:val="{0602F15A-88A7-4A29-9E94-195B66DA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00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4</Words>
  <Characters>5325</Characters>
  <Application>Microsoft Office Word</Application>
  <DocSecurity>0</DocSecurity>
  <Lines>44</Lines>
  <Paragraphs>12</Paragraphs>
  <ScaleCrop>false</ScaleCrop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Thomas</dc:creator>
  <cp:keywords/>
  <dc:description/>
  <cp:lastModifiedBy>Julius Thomas</cp:lastModifiedBy>
  <cp:revision>2</cp:revision>
  <dcterms:created xsi:type="dcterms:W3CDTF">2024-12-11T22:43:00Z</dcterms:created>
  <dcterms:modified xsi:type="dcterms:W3CDTF">2024-12-28T23:20:00Z</dcterms:modified>
</cp:coreProperties>
</file>